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E9F6" w14:textId="491758C2" w:rsidR="00AF0D79" w:rsidRPr="00AF0D79" w:rsidRDefault="00070A2F" w:rsidP="00C301D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bookmarkStart w:id="0" w:name="_Hlk91760672"/>
      <w:bookmarkEnd w:id="0"/>
      <w:r w:rsidRPr="00AF0D79">
        <w:rPr>
          <w:rFonts w:ascii="Times New Roman" w:hAnsi="Times New Roman" w:cs="Times New Roman"/>
          <w:sz w:val="24"/>
        </w:rPr>
        <w:t>Table I</w:t>
      </w:r>
      <w:r w:rsidR="00C301D7" w:rsidRPr="00AF0D79">
        <w:rPr>
          <w:rFonts w:ascii="Times New Roman" w:hAnsi="Times New Roman" w:cs="Times New Roman"/>
          <w:sz w:val="24"/>
        </w:rPr>
        <w:t xml:space="preserve"> </w:t>
      </w:r>
      <w:r w:rsidR="00C301D7" w:rsidRPr="00AF0D79">
        <w:rPr>
          <w:rFonts w:ascii="Times New Roman" w:eastAsia="SimSun" w:hAnsi="Times New Roman" w:cs="Times New Roman"/>
          <w:color w:val="000000"/>
          <w:kern w:val="0"/>
          <w:szCs w:val="21"/>
        </w:rPr>
        <w:t>The baseline characteristics between included and excluded patient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694"/>
        <w:gridCol w:w="2126"/>
        <w:gridCol w:w="1613"/>
        <w:gridCol w:w="1080"/>
      </w:tblGrid>
      <w:tr w:rsidR="00BD33FA" w:rsidRPr="00AF0D79" w14:paraId="3FFD5846" w14:textId="77777777" w:rsidTr="00CF2BAC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C9B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A69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luded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1C2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clud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3BB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BD33FA" w:rsidRPr="00AF0D79" w14:paraId="7D765653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390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2226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n=324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E19A" w14:textId="34211885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n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</w:t>
            </w: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8399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D33FA" w:rsidRPr="00AF0D79" w14:paraId="06251581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B4E0" w14:textId="4B192C5B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kern w:val="0"/>
                <w:sz w:val="24"/>
              </w:rPr>
              <w:t>Age</w:t>
            </w:r>
            <w:r w:rsidR="00CF2BAC" w:rsidRPr="00AF0D79">
              <w:rPr>
                <w:rFonts w:ascii="Times New Roman" w:eastAsia="DengXian" w:hAnsi="Times New Roman" w:cs="Times New Roman"/>
                <w:kern w:val="0"/>
                <w:sz w:val="24"/>
              </w:rPr>
              <w:t>, mean (SD),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FA1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.2 (12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5D8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.3 (1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0CC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9</w:t>
            </w:r>
          </w:p>
        </w:tc>
      </w:tr>
      <w:tr w:rsidR="00BD33FA" w:rsidRPr="00AF0D79" w14:paraId="1900C812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ED9" w14:textId="0DFE5DF0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kern w:val="0"/>
                <w:sz w:val="24"/>
              </w:rPr>
              <w:t>BMI</w:t>
            </w:r>
            <w:r w:rsidR="00CF2BAC" w:rsidRPr="00AF0D79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, </w:t>
            </w:r>
            <w:r w:rsidR="00CF2BAC" w:rsidRPr="00AF0D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(SD), kg/m</w:t>
            </w:r>
            <w:r w:rsidR="00CF2BAC" w:rsidRPr="00AF0D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26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7 (3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47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 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A5EA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92</w:t>
            </w:r>
          </w:p>
        </w:tc>
      </w:tr>
      <w:tr w:rsidR="00BD33FA" w:rsidRPr="00AF0D79" w14:paraId="01A3D9AE" w14:textId="77777777" w:rsidTr="00CF2BAC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7A5" w14:textId="1A7DB9F3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C1F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5 (63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94E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7 (6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071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6</w:t>
            </w:r>
          </w:p>
        </w:tc>
      </w:tr>
      <w:tr w:rsidR="00BD33FA" w:rsidRPr="00AF0D79" w14:paraId="0A4BE8C3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789" w14:textId="520F56A0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ypertension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366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9 (7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0F7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3 (6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DA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2</w:t>
            </w:r>
          </w:p>
        </w:tc>
      </w:tr>
      <w:tr w:rsidR="00BD33FA" w:rsidRPr="00AF0D79" w14:paraId="24E6B164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C2F" w14:textId="0D3FB8D1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abetes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B84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8 (36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BF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6E9E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5</w:t>
            </w:r>
          </w:p>
        </w:tc>
      </w:tr>
      <w:tr w:rsidR="00BD33FA" w:rsidRPr="00AF0D79" w14:paraId="43D370BB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4E5" w14:textId="038A3C11" w:rsidR="00BD33FA" w:rsidRPr="00AF0D79" w:rsidRDefault="00CF2BAC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</w:t>
            </w:r>
            <w:r w:rsidR="00BD33FA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perlipidemia</w:t>
            </w: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E8A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 (20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CCF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(1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187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2</w:t>
            </w:r>
          </w:p>
        </w:tc>
      </w:tr>
      <w:tr w:rsidR="00BD33FA" w:rsidRPr="00AF0D79" w14:paraId="76BB589A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19D" w14:textId="41AF6599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90B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4 (35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001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 (3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426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6</w:t>
            </w:r>
          </w:p>
        </w:tc>
      </w:tr>
      <w:tr w:rsidR="00BD33FA" w:rsidRPr="00AF0D79" w14:paraId="4D0272B5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11FF" w14:textId="14AA4EAD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rinking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578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 (24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480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 (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20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2</w:t>
            </w:r>
          </w:p>
        </w:tc>
      </w:tr>
      <w:tr w:rsidR="00BD33FA" w:rsidRPr="00AF0D79" w14:paraId="08067351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360" w14:textId="08A7034F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AST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A699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4A2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EDF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 w:rsidR="00BD33FA" w:rsidRPr="00AF0D79" w14:paraId="3F390553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91A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0D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2 (43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965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1 (4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BF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3</w:t>
            </w:r>
          </w:p>
        </w:tc>
      </w:tr>
      <w:tr w:rsidR="00BD33FA" w:rsidRPr="00AF0D79" w14:paraId="5A5640C8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84C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89A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 (20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03D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 (1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B4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D33FA" w:rsidRPr="00AF0D79" w14:paraId="23099196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186" w14:textId="79C0110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hers</w:t>
            </w:r>
            <w:r w:rsidR="001A45D1" w:rsidRPr="001A45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57E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7 (36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50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 (3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D7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D33FA" w:rsidRPr="00AF0D79" w14:paraId="2AB14261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2CC" w14:textId="10329AC9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HSS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CF2BAC" w:rsidRPr="00AF0D79">
              <w:rPr>
                <w:rFonts w:ascii="Times New Roman" w:hAnsi="Times New Roman" w:cs="Times New Roman"/>
                <w:kern w:val="0"/>
                <w:szCs w:val="21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4A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(1-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AD2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(2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E301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</w:t>
            </w:r>
          </w:p>
        </w:tc>
      </w:tr>
      <w:tr w:rsidR="00BD33FA" w:rsidRPr="00AF0D79" w14:paraId="0EEB3F42" w14:textId="77777777" w:rsidTr="00CF2BA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52BC" w14:textId="16AB5D61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RS</w:t>
            </w:r>
            <w:r w:rsidR="00CF2BAC"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CF2BAC" w:rsidRPr="00AF0D79">
              <w:rPr>
                <w:rFonts w:ascii="Times New Roman" w:hAnsi="Times New Roman" w:cs="Times New Roman"/>
                <w:kern w:val="0"/>
                <w:szCs w:val="21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EBC9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(1-3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50AA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(1-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7103" w14:textId="77777777" w:rsidR="00BD33FA" w:rsidRPr="00AF0D79" w:rsidRDefault="00BD33FA" w:rsidP="00786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0D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9</w:t>
            </w:r>
          </w:p>
        </w:tc>
      </w:tr>
    </w:tbl>
    <w:p w14:paraId="0D55FA54" w14:textId="6B872A95" w:rsidR="001A45D1" w:rsidRPr="00370397" w:rsidRDefault="001A45D1" w:rsidP="00786C61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Cs w:val="21"/>
        </w:rPr>
      </w:pPr>
      <w:r w:rsidRPr="00FB6EB2">
        <w:rPr>
          <w:rFonts w:ascii="Times New Roman Uni" w:hAnsi="Times New Roman Uni" w:cs="SimSun"/>
          <w:color w:val="000000"/>
          <w:kern w:val="0"/>
          <w:szCs w:val="21"/>
        </w:rPr>
        <w:t>Abbreviations:</w:t>
      </w:r>
      <w:r w:rsidRPr="00981322">
        <w:rPr>
          <w:rFonts w:ascii="Times New Roman Uni" w:hAnsi="Times New Roman Uni" w:cs="SimSun"/>
          <w:b/>
          <w:color w:val="000000"/>
          <w:kern w:val="0"/>
          <w:szCs w:val="21"/>
        </w:rPr>
        <w:t xml:space="preserve"> </w:t>
      </w:r>
      <w:r w:rsidRPr="00981322">
        <w:rPr>
          <w:rFonts w:ascii="Times New Roman" w:hAnsi="Times New Roman"/>
          <w:color w:val="000000"/>
          <w:kern w:val="0"/>
          <w:szCs w:val="21"/>
        </w:rPr>
        <w:t>BMI, body mass index; IQR, interquartile range; LAA, large artery atherosclerosis; mRS, modified Rankin Scale; NIHSS, NIH Stroke Scale; SAD, small artery occlusion; SD, standard deviation; TOAST, Trial of Org 10172 in Acute Stroke Treatment.</w:t>
      </w:r>
      <w:r w:rsidRPr="00370397">
        <w:rPr>
          <w:rFonts w:ascii="Times New Roman" w:hAnsi="Times New Roman"/>
          <w:color w:val="000000"/>
          <w:kern w:val="0"/>
          <w:szCs w:val="21"/>
        </w:rPr>
        <w:t xml:space="preserve"> </w:t>
      </w:r>
    </w:p>
    <w:p w14:paraId="0C4815B5" w14:textId="785210CA" w:rsidR="00070A2F" w:rsidRPr="00AF0D79" w:rsidRDefault="001A45D1" w:rsidP="002F6AD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1" w:name="_Hlk89271176"/>
      <w:proofErr w:type="spellStart"/>
      <w:proofErr w:type="gramStart"/>
      <w:r w:rsidRPr="00370397">
        <w:rPr>
          <w:rFonts w:ascii="Times New Roman" w:hAnsi="Times New Roman"/>
          <w:color w:val="000000"/>
          <w:kern w:val="0"/>
          <w:szCs w:val="21"/>
          <w:vertAlign w:val="superscript"/>
        </w:rPr>
        <w:t>a</w:t>
      </w:r>
      <w:proofErr w:type="spellEnd"/>
      <w:proofErr w:type="gramEnd"/>
      <w:r w:rsidRPr="00370397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 </w:t>
      </w:r>
      <w:r w:rsidRPr="00370397">
        <w:rPr>
          <w:rFonts w:ascii="Times New Roman" w:hAnsi="Times New Roman"/>
          <w:color w:val="000000"/>
          <w:kern w:val="0"/>
          <w:szCs w:val="21"/>
        </w:rPr>
        <w:t xml:space="preserve">Others, </w:t>
      </w:r>
      <w:proofErr w:type="spellStart"/>
      <w:r w:rsidRPr="00370397">
        <w:rPr>
          <w:rFonts w:ascii="Times New Roman" w:hAnsi="Times New Roman"/>
          <w:color w:val="000000"/>
          <w:kern w:val="0"/>
          <w:szCs w:val="21"/>
        </w:rPr>
        <w:t>cardioembolism</w:t>
      </w:r>
      <w:proofErr w:type="spellEnd"/>
      <w:r w:rsidRPr="00370397">
        <w:rPr>
          <w:rFonts w:ascii="Times New Roman" w:hAnsi="Times New Roman"/>
          <w:color w:val="000000"/>
          <w:kern w:val="0"/>
          <w:szCs w:val="21"/>
        </w:rPr>
        <w:t>, stroke of other determined cause, and stroke of undetermined cause.</w:t>
      </w:r>
      <w:bookmarkEnd w:id="1"/>
    </w:p>
    <w:p w14:paraId="20BBE998" w14:textId="77777777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2BB2A10" w14:textId="77777777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54404E93" w14:textId="77777777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1B8BE2F2" w14:textId="608E2731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4882755E" w14:textId="4FDD6692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B4DD8E" w14:textId="64A48DB7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17DD8C82" w14:textId="296427B4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253DB04" w14:textId="6605EBE3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C374F98" w14:textId="40F52275" w:rsidR="00BD33FA" w:rsidRPr="00AF0D79" w:rsidRDefault="00BD33FA">
      <w:pPr>
        <w:widowControl/>
        <w:jc w:val="left"/>
        <w:rPr>
          <w:rFonts w:ascii="Times New Roman" w:hAnsi="Times New Roman" w:cs="Times New Roman"/>
          <w:sz w:val="24"/>
        </w:rPr>
      </w:pPr>
    </w:p>
    <w:p w14:paraId="415AEB61" w14:textId="5804CC31" w:rsidR="0075031C" w:rsidRPr="00AF0D79" w:rsidRDefault="0075031C">
      <w:pPr>
        <w:widowControl/>
        <w:jc w:val="left"/>
        <w:rPr>
          <w:rFonts w:ascii="Times New Roman" w:hAnsi="Times New Roman" w:cs="Times New Roman"/>
          <w:sz w:val="24"/>
        </w:rPr>
      </w:pPr>
    </w:p>
    <w:p w14:paraId="78D3CF66" w14:textId="77777777" w:rsidR="00240723" w:rsidRDefault="0024072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2882D6F" w14:textId="72B566E1" w:rsidR="00240723" w:rsidRDefault="005850DA" w:rsidP="00A64306">
      <w:pPr>
        <w:widowControl/>
        <w:jc w:val="left"/>
        <w:rPr>
          <w:rFonts w:ascii="Times New Roman" w:hAnsi="Times New Roman" w:cs="Times New Roman"/>
          <w:sz w:val="24"/>
        </w:rPr>
      </w:pPr>
      <w:r w:rsidRPr="005850D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438AF03" wp14:editId="774BE97D">
            <wp:extent cx="4986518" cy="3236494"/>
            <wp:effectExtent l="0" t="0" r="508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4489" cy="3248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4AD37" w14:textId="0C41055F" w:rsidR="001A45D1" w:rsidRPr="00FB6EB2" w:rsidRDefault="002143AF" w:rsidP="00FB6EB2">
      <w:pPr>
        <w:widowControl/>
        <w:jc w:val="left"/>
        <w:rPr>
          <w:rFonts w:ascii="Times New Roman" w:hAnsi="Times New Roman" w:cs="Times New Roman"/>
          <w:sz w:val="24"/>
        </w:rPr>
      </w:pPr>
      <w:r w:rsidRPr="00FB6EB2">
        <w:rPr>
          <w:rFonts w:ascii="Times New Roman" w:hAnsi="Times New Roman" w:cs="Times New Roman"/>
          <w:b/>
          <w:sz w:val="24"/>
        </w:rPr>
        <w:t>Figure I</w:t>
      </w:r>
      <w:r>
        <w:rPr>
          <w:rFonts w:ascii="Times New Roman" w:hAnsi="Times New Roman" w:cs="Times New Roman"/>
          <w:sz w:val="24"/>
        </w:rPr>
        <w:t xml:space="preserve"> Flowchart of patient inclusion.</w:t>
      </w:r>
      <w:r w:rsidR="00FB6EB2">
        <w:rPr>
          <w:rFonts w:ascii="Times New Roman" w:hAnsi="Times New Roman" w:cs="Times New Roman"/>
          <w:sz w:val="24"/>
        </w:rPr>
        <w:t xml:space="preserve"> </w:t>
      </w:r>
      <w:r w:rsidR="001A45D1" w:rsidRPr="00735C5E">
        <w:rPr>
          <w:rFonts w:ascii="Times New Roman" w:hAnsi="Times New Roman" w:cs="Times New Roman"/>
          <w:color w:val="333333"/>
          <w:spacing w:val="-1"/>
          <w:sz w:val="24"/>
          <w:szCs w:val="24"/>
          <w:shd w:val="clear" w:color="auto" w:fill="FFFFFF"/>
        </w:rPr>
        <w:t>Abbreviations:</w:t>
      </w:r>
      <w:r w:rsidR="001A45D1">
        <w:rPr>
          <w:rFonts w:ascii="Times New Roman" w:hAnsi="Times New Roman" w:cs="Times New Roman"/>
          <w:color w:val="333333"/>
          <w:spacing w:val="-1"/>
          <w:sz w:val="24"/>
          <w:szCs w:val="24"/>
          <w:shd w:val="clear" w:color="auto" w:fill="FFFFFF"/>
        </w:rPr>
        <w:t xml:space="preserve"> AIS, acute ischemic stroke.</w:t>
      </w:r>
    </w:p>
    <w:p w14:paraId="4B37C906" w14:textId="307969A8" w:rsidR="002143AF" w:rsidRPr="001A45D1" w:rsidRDefault="00786C61" w:rsidP="00A6430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D7129F" wp14:editId="21F22745">
            <wp:extent cx="5266055" cy="3378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2A83" w14:textId="4EB7B5A2" w:rsidR="00C32E4C" w:rsidRPr="00FB6EB2" w:rsidRDefault="00DC5507" w:rsidP="00FB6EB2">
      <w:pPr>
        <w:rPr>
          <w:rFonts w:ascii="Times New Roman" w:hAnsi="Times New Roman" w:cs="Times New Roman"/>
          <w:sz w:val="24"/>
          <w:szCs w:val="24"/>
        </w:rPr>
      </w:pPr>
      <w:r w:rsidRPr="00FB6EB2">
        <w:rPr>
          <w:rFonts w:ascii="Times New Roman" w:hAnsi="Times New Roman" w:cs="Times New Roman"/>
          <w:b/>
          <w:sz w:val="24"/>
        </w:rPr>
        <w:t>Figure I</w:t>
      </w:r>
      <w:r w:rsidR="0059381B" w:rsidRPr="00FB6EB2">
        <w:rPr>
          <w:rFonts w:ascii="Times New Roman" w:hAnsi="Times New Roman" w:cs="Times New Roman"/>
          <w:b/>
          <w:sz w:val="24"/>
        </w:rPr>
        <w:t>I</w:t>
      </w:r>
      <w:r w:rsidR="0059381B">
        <w:rPr>
          <w:rFonts w:ascii="Times New Roman" w:hAnsi="Times New Roman" w:cs="Times New Roman"/>
          <w:sz w:val="24"/>
        </w:rPr>
        <w:t xml:space="preserve"> </w:t>
      </w:r>
      <w:r w:rsidR="005F015C">
        <w:rPr>
          <w:rFonts w:ascii="Times New Roman" w:hAnsi="Times New Roman" w:cs="Times New Roman"/>
          <w:sz w:val="24"/>
          <w:szCs w:val="24"/>
        </w:rPr>
        <w:t>VLSM results for fatigue stroke severity in the stroke acute phase.</w:t>
      </w:r>
      <w:bookmarkStart w:id="2" w:name="_Hlk91760182"/>
      <w:r w:rsidR="00FB6EB2">
        <w:rPr>
          <w:rFonts w:ascii="Times New Roman" w:hAnsi="Times New Roman" w:cs="Times New Roman"/>
          <w:sz w:val="24"/>
          <w:szCs w:val="24"/>
        </w:rPr>
        <w:t xml:space="preserve"> </w:t>
      </w:r>
      <w:r w:rsidR="00C32E4C" w:rsidRPr="00735C5E">
        <w:rPr>
          <w:rFonts w:ascii="Times New Roman" w:hAnsi="Times New Roman" w:cs="Times New Roman"/>
          <w:color w:val="333333"/>
          <w:spacing w:val="-1"/>
          <w:sz w:val="24"/>
          <w:szCs w:val="24"/>
          <w:shd w:val="clear" w:color="auto" w:fill="FFFFFF"/>
        </w:rPr>
        <w:t>Abbreviations: VLSM, voxel-based lesion-symptom mapping.</w:t>
      </w:r>
    </w:p>
    <w:bookmarkEnd w:id="2"/>
    <w:p w14:paraId="042BB83F" w14:textId="61D93CCF" w:rsidR="00DC5507" w:rsidRDefault="00DC5507">
      <w:pPr>
        <w:rPr>
          <w:rFonts w:ascii="Times New Roman" w:hAnsi="Times New Roman" w:cs="Times New Roman"/>
          <w:sz w:val="24"/>
        </w:rPr>
      </w:pPr>
    </w:p>
    <w:p w14:paraId="65FEBA9F" w14:textId="784A5567" w:rsidR="00786C61" w:rsidRDefault="00786C61">
      <w:pPr>
        <w:rPr>
          <w:rFonts w:ascii="Times New Roman" w:hAnsi="Times New Roman" w:cs="Times New Roman"/>
          <w:sz w:val="24"/>
        </w:rPr>
      </w:pPr>
    </w:p>
    <w:p w14:paraId="56BB42FB" w14:textId="77777777" w:rsidR="00786C61" w:rsidRPr="005F015C" w:rsidRDefault="00786C61">
      <w:pPr>
        <w:rPr>
          <w:rFonts w:ascii="Times New Roman" w:hAnsi="Times New Roman" w:cs="Times New Roman"/>
          <w:sz w:val="24"/>
        </w:rPr>
      </w:pPr>
    </w:p>
    <w:p w14:paraId="70355CD0" w14:textId="7E8A5135" w:rsidR="00DC5507" w:rsidRDefault="005F01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BF287E" wp14:editId="1A24E4BF">
            <wp:extent cx="5266055" cy="33610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6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A5791" w14:textId="73DE0C25" w:rsidR="005F015C" w:rsidRDefault="005F015C">
      <w:pPr>
        <w:rPr>
          <w:rFonts w:ascii="Times New Roman" w:hAnsi="Times New Roman" w:cs="Times New Roman"/>
          <w:sz w:val="24"/>
        </w:rPr>
      </w:pPr>
    </w:p>
    <w:p w14:paraId="59A3DB41" w14:textId="748711DE" w:rsidR="00C32E4C" w:rsidRPr="00FB6EB2" w:rsidRDefault="005F015C" w:rsidP="00FB6EB2">
      <w:pPr>
        <w:rPr>
          <w:rFonts w:ascii="Times New Roman" w:hAnsi="Times New Roman" w:cs="Times New Roman"/>
          <w:sz w:val="24"/>
          <w:szCs w:val="24"/>
        </w:rPr>
      </w:pPr>
      <w:r w:rsidRPr="00FB6EB2">
        <w:rPr>
          <w:rFonts w:ascii="Times New Roman" w:hAnsi="Times New Roman" w:cs="Times New Roman" w:hint="eastAsia"/>
          <w:b/>
          <w:sz w:val="24"/>
        </w:rPr>
        <w:t>F</w:t>
      </w:r>
      <w:r w:rsidRPr="00FB6EB2">
        <w:rPr>
          <w:rFonts w:ascii="Times New Roman" w:hAnsi="Times New Roman" w:cs="Times New Roman"/>
          <w:b/>
          <w:sz w:val="24"/>
        </w:rPr>
        <w:t>igure I</w:t>
      </w:r>
      <w:r w:rsidR="00720AFC" w:rsidRPr="00FB6EB2">
        <w:rPr>
          <w:rFonts w:ascii="Times New Roman" w:hAnsi="Times New Roman" w:cs="Times New Roman"/>
          <w:b/>
          <w:sz w:val="24"/>
        </w:rPr>
        <w:t>I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LSM results for fatigue stroke severity at 6-month follow-up.</w:t>
      </w:r>
      <w:r w:rsidR="00FB6EB2">
        <w:rPr>
          <w:rFonts w:ascii="Times New Roman" w:hAnsi="Times New Roman" w:cs="Times New Roman"/>
          <w:sz w:val="24"/>
          <w:szCs w:val="24"/>
        </w:rPr>
        <w:t xml:space="preserve"> </w:t>
      </w:r>
      <w:r w:rsidR="00C32E4C" w:rsidRPr="00735C5E">
        <w:rPr>
          <w:rFonts w:ascii="Times New Roman" w:hAnsi="Times New Roman" w:cs="Times New Roman"/>
          <w:color w:val="333333"/>
          <w:spacing w:val="-1"/>
          <w:sz w:val="24"/>
          <w:szCs w:val="24"/>
          <w:shd w:val="clear" w:color="auto" w:fill="FFFFFF"/>
        </w:rPr>
        <w:t>Abbreviations: VLSM, voxel-based lesion-symptom mapping.</w:t>
      </w:r>
    </w:p>
    <w:p w14:paraId="2884E9AB" w14:textId="31EE0F1C" w:rsidR="005F015C" w:rsidRPr="005F015C" w:rsidRDefault="005F015C">
      <w:pPr>
        <w:rPr>
          <w:rFonts w:ascii="Times New Roman" w:hAnsi="Times New Roman" w:cs="Times New Roman"/>
          <w:sz w:val="24"/>
        </w:rPr>
      </w:pPr>
    </w:p>
    <w:sectPr w:rsidR="005F015C" w:rsidRPr="005F0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D4FAF" w14:textId="77777777" w:rsidR="00AA4E04" w:rsidRDefault="00AA4E04" w:rsidP="0014117A">
      <w:r>
        <w:separator/>
      </w:r>
    </w:p>
  </w:endnote>
  <w:endnote w:type="continuationSeparator" w:id="0">
    <w:p w14:paraId="79B0E896" w14:textId="77777777" w:rsidR="00AA4E04" w:rsidRDefault="00AA4E04" w:rsidP="00141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0F">
    <w:altName w:val="Cambria"/>
    <w:panose1 w:val="00000000000000000000"/>
    <w:charset w:val="00"/>
    <w:family w:val="roman"/>
    <w:notTrueType/>
    <w:pitch w:val="default"/>
  </w:font>
  <w:font w:name="AdvP7D12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43279" w14:textId="77777777" w:rsidR="00AA4E04" w:rsidRDefault="00AA4E04" w:rsidP="0014117A">
      <w:r>
        <w:separator/>
      </w:r>
    </w:p>
  </w:footnote>
  <w:footnote w:type="continuationSeparator" w:id="0">
    <w:p w14:paraId="32587042" w14:textId="77777777" w:rsidR="00AA4E04" w:rsidRDefault="00AA4E04" w:rsidP="00141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91"/>
    <w:rsid w:val="00070A2F"/>
    <w:rsid w:val="00071802"/>
    <w:rsid w:val="000D07A8"/>
    <w:rsid w:val="0014117A"/>
    <w:rsid w:val="001A45D1"/>
    <w:rsid w:val="002143AF"/>
    <w:rsid w:val="00240723"/>
    <w:rsid w:val="0024289E"/>
    <w:rsid w:val="002E65CD"/>
    <w:rsid w:val="002F6AD3"/>
    <w:rsid w:val="00311B81"/>
    <w:rsid w:val="003F31AC"/>
    <w:rsid w:val="004533E5"/>
    <w:rsid w:val="004A68D4"/>
    <w:rsid w:val="00514325"/>
    <w:rsid w:val="00545DF7"/>
    <w:rsid w:val="005673FF"/>
    <w:rsid w:val="005850DA"/>
    <w:rsid w:val="0059381B"/>
    <w:rsid w:val="005C087E"/>
    <w:rsid w:val="005F015C"/>
    <w:rsid w:val="006115A9"/>
    <w:rsid w:val="006A1091"/>
    <w:rsid w:val="006A2D89"/>
    <w:rsid w:val="00720AFC"/>
    <w:rsid w:val="0075031C"/>
    <w:rsid w:val="007651E4"/>
    <w:rsid w:val="00786C61"/>
    <w:rsid w:val="00790A9A"/>
    <w:rsid w:val="00942D09"/>
    <w:rsid w:val="009D0531"/>
    <w:rsid w:val="00A64306"/>
    <w:rsid w:val="00A74DA0"/>
    <w:rsid w:val="00AA4E04"/>
    <w:rsid w:val="00AD2B28"/>
    <w:rsid w:val="00AF0D79"/>
    <w:rsid w:val="00B153EC"/>
    <w:rsid w:val="00B721DD"/>
    <w:rsid w:val="00B73326"/>
    <w:rsid w:val="00BD33FA"/>
    <w:rsid w:val="00C21E95"/>
    <w:rsid w:val="00C301D7"/>
    <w:rsid w:val="00C32E4C"/>
    <w:rsid w:val="00C47BD2"/>
    <w:rsid w:val="00CE199E"/>
    <w:rsid w:val="00CF2BAC"/>
    <w:rsid w:val="00D13B35"/>
    <w:rsid w:val="00D150F0"/>
    <w:rsid w:val="00D8093C"/>
    <w:rsid w:val="00DC5507"/>
    <w:rsid w:val="00DE4E80"/>
    <w:rsid w:val="00FB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17BB5C"/>
  <w15:chartTrackingRefBased/>
  <w15:docId w15:val="{FB449130-5A42-4648-BDEF-1CBC5D2B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1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17A"/>
    <w:rPr>
      <w:sz w:val="18"/>
      <w:szCs w:val="18"/>
    </w:rPr>
  </w:style>
  <w:style w:type="table" w:styleId="TableGrid">
    <w:name w:val="Table Grid"/>
    <w:basedOn w:val="TableNormal"/>
    <w:uiPriority w:val="39"/>
    <w:rsid w:val="0075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11B81"/>
    <w:rPr>
      <w:rFonts w:ascii="AdvP7D0F" w:hAnsi="AdvP7D0F" w:hint="default"/>
      <w:b w:val="0"/>
      <w:bCs w:val="0"/>
      <w:i w:val="0"/>
      <w:iCs w:val="0"/>
      <w:color w:val="514FA1"/>
      <w:sz w:val="18"/>
      <w:szCs w:val="18"/>
    </w:rPr>
  </w:style>
  <w:style w:type="character" w:customStyle="1" w:styleId="fontstyle21">
    <w:name w:val="fontstyle21"/>
    <w:basedOn w:val="DefaultParagraphFont"/>
    <w:rsid w:val="00311B81"/>
    <w:rPr>
      <w:rFonts w:ascii="AdvP7D12" w:hAnsi="AdvP7D12" w:hint="default"/>
      <w:b w:val="0"/>
      <w:bCs w:val="0"/>
      <w:i w:val="0"/>
      <w:iCs w:val="0"/>
      <w:color w:val="514FA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5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</dc:creator>
  <cp:keywords/>
  <dc:description/>
  <cp:lastModifiedBy>Sandhya Patel</cp:lastModifiedBy>
  <cp:revision>2</cp:revision>
  <dcterms:created xsi:type="dcterms:W3CDTF">2022-05-25T10:07:00Z</dcterms:created>
  <dcterms:modified xsi:type="dcterms:W3CDTF">2022-05-25T10:07:00Z</dcterms:modified>
</cp:coreProperties>
</file>